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4BDA1" w14:textId="77777777" w:rsidR="007314EE" w:rsidRPr="00925E61" w:rsidRDefault="007314EE" w:rsidP="007314EE">
      <w:pPr>
        <w:pStyle w:val="Titolo1"/>
        <w:rPr>
          <w:rFonts w:ascii="Times New Roman" w:hAnsi="Times New Roman" w:cs="Times New Roman"/>
          <w:i/>
          <w:iCs/>
          <w:caps w:val="0"/>
          <w:sz w:val="36"/>
          <w:szCs w:val="36"/>
          <w:lang w:val="en-US"/>
        </w:rPr>
      </w:pPr>
      <w:bookmarkStart w:id="0" w:name="_Hlk45198777"/>
      <w:bookmarkStart w:id="1" w:name="_Hlk53651949"/>
      <w:r w:rsidRPr="004C0395">
        <w:rPr>
          <w:rFonts w:ascii="Times New Roman" w:hAnsi="Times New Roman" w:cs="Times New Roman"/>
          <w:i/>
          <w:iCs/>
          <w:caps w:val="0"/>
          <w:sz w:val="36"/>
          <w:szCs w:val="36"/>
          <w:lang w:val="en-US"/>
        </w:rPr>
        <w:t>Application of 2D-chromatography system for the determination of cosmetic peptides in skin homogenates</w:t>
      </w:r>
      <w:r>
        <w:rPr>
          <w:rFonts w:ascii="Times New Roman" w:hAnsi="Times New Roman" w:cs="Times New Roman"/>
          <w:i/>
          <w:iCs/>
          <w:caps w:val="0"/>
          <w:sz w:val="36"/>
          <w:szCs w:val="36"/>
          <w:lang w:val="en-US"/>
        </w:rPr>
        <w:t xml:space="preserve"> </w:t>
      </w:r>
    </w:p>
    <w:bookmarkEnd w:id="0"/>
    <w:bookmarkEnd w:id="1"/>
    <w:p w14:paraId="713BD53A" w14:textId="77777777" w:rsidR="007314EE" w:rsidRPr="00925E61" w:rsidRDefault="007314EE" w:rsidP="007314EE">
      <w:pPr>
        <w:rPr>
          <w:rFonts w:ascii="Times New Roman" w:hAnsi="Times New Roman" w:cs="Times New Roman"/>
          <w:sz w:val="24"/>
          <w:lang w:val="en-US"/>
        </w:rPr>
      </w:pPr>
    </w:p>
    <w:p w14:paraId="1F700922" w14:textId="5DB193AE" w:rsidR="007314EE" w:rsidRPr="002A7E01" w:rsidRDefault="007314EE" w:rsidP="007314EE">
      <w:pPr>
        <w:rPr>
          <w:rFonts w:ascii="Times New Roman" w:hAnsi="Times New Roman" w:cs="Times New Roman"/>
          <w:sz w:val="24"/>
        </w:rPr>
      </w:pPr>
      <w:r w:rsidRPr="002A7E01">
        <w:rPr>
          <w:rFonts w:ascii="Times New Roman" w:hAnsi="Times New Roman" w:cs="Times New Roman"/>
          <w:sz w:val="24"/>
        </w:rPr>
        <w:t xml:space="preserve">Fosca </w:t>
      </w:r>
      <w:proofErr w:type="spellStart"/>
      <w:proofErr w:type="gramStart"/>
      <w:r w:rsidRPr="002A7E01">
        <w:rPr>
          <w:rFonts w:ascii="Times New Roman" w:hAnsi="Times New Roman" w:cs="Times New Roman"/>
          <w:sz w:val="24"/>
        </w:rPr>
        <w:t>Errante</w:t>
      </w:r>
      <w:r w:rsidR="007B2584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proofErr w:type="gramEnd"/>
      <w:r w:rsidRPr="002A7E01">
        <w:rPr>
          <w:rFonts w:ascii="Times New Roman" w:hAnsi="Times New Roman" w:cs="Times New Roman"/>
          <w:sz w:val="24"/>
        </w:rPr>
        <w:t xml:space="preserve">, Marco </w:t>
      </w:r>
      <w:proofErr w:type="spellStart"/>
      <w:r w:rsidRPr="002A7E01">
        <w:rPr>
          <w:rFonts w:ascii="Times New Roman" w:hAnsi="Times New Roman" w:cs="Times New Roman"/>
          <w:sz w:val="24"/>
        </w:rPr>
        <w:t>Pallecchi</w:t>
      </w:r>
      <w:r w:rsidRPr="002A7E0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2A7E01">
        <w:rPr>
          <w:rFonts w:ascii="Times New Roman" w:hAnsi="Times New Roman" w:cs="Times New Roman"/>
          <w:sz w:val="24"/>
        </w:rPr>
        <w:t xml:space="preserve">, Marta </w:t>
      </w:r>
      <w:proofErr w:type="spellStart"/>
      <w:r w:rsidRPr="002A7E01">
        <w:rPr>
          <w:rFonts w:ascii="Times New Roman" w:hAnsi="Times New Roman" w:cs="Times New Roman"/>
          <w:sz w:val="24"/>
        </w:rPr>
        <w:t>Menicatti</w:t>
      </w:r>
      <w:r w:rsidRPr="002A7E0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2A7E01">
        <w:rPr>
          <w:rFonts w:ascii="Times New Roman" w:hAnsi="Times New Roman" w:cs="Times New Roman"/>
          <w:sz w:val="24"/>
        </w:rPr>
        <w:t xml:space="preserve">, Lisa </w:t>
      </w:r>
      <w:proofErr w:type="spellStart"/>
      <w:r w:rsidRPr="002A7E01">
        <w:rPr>
          <w:rFonts w:ascii="Times New Roman" w:hAnsi="Times New Roman" w:cs="Times New Roman"/>
          <w:sz w:val="24"/>
        </w:rPr>
        <w:t>Giovannelli</w:t>
      </w:r>
      <w:r w:rsidRPr="002A7E0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2A7E01">
        <w:rPr>
          <w:rFonts w:ascii="Times New Roman" w:hAnsi="Times New Roman" w:cs="Times New Roman"/>
          <w:sz w:val="24"/>
        </w:rPr>
        <w:t xml:space="preserve">, Paolo </w:t>
      </w:r>
      <w:proofErr w:type="spellStart"/>
      <w:r w:rsidRPr="002A7E01">
        <w:rPr>
          <w:rFonts w:ascii="Times New Roman" w:hAnsi="Times New Roman" w:cs="Times New Roman"/>
          <w:sz w:val="24"/>
        </w:rPr>
        <w:t>Rovero</w:t>
      </w:r>
      <w:r w:rsidRPr="002A7E01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Pr="002A7E01">
        <w:rPr>
          <w:rFonts w:ascii="Times New Roman" w:hAnsi="Times New Roman" w:cs="Times New Roman"/>
          <w:sz w:val="24"/>
        </w:rPr>
        <w:t xml:space="preserve"> and Gianluca </w:t>
      </w:r>
      <w:proofErr w:type="spellStart"/>
      <w:r w:rsidRPr="002A7E01">
        <w:rPr>
          <w:rFonts w:ascii="Times New Roman" w:hAnsi="Times New Roman" w:cs="Times New Roman"/>
          <w:sz w:val="24"/>
        </w:rPr>
        <w:t>Bartolucci</w:t>
      </w:r>
      <w:r w:rsidRPr="002A7E01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2A7E01">
        <w:rPr>
          <w:rFonts w:ascii="Times New Roman" w:hAnsi="Times New Roman" w:cs="Times New Roman"/>
          <w:sz w:val="24"/>
        </w:rPr>
        <w:t>.</w:t>
      </w:r>
    </w:p>
    <w:p w14:paraId="281B28F5" w14:textId="77777777" w:rsidR="007314EE" w:rsidRPr="00925E61" w:rsidRDefault="007314EE" w:rsidP="007314EE">
      <w:pPr>
        <w:rPr>
          <w:rFonts w:ascii="Times New Roman" w:hAnsi="Times New Roman" w:cs="Times New Roman"/>
          <w:sz w:val="20"/>
          <w:lang w:val="en-US"/>
        </w:rPr>
      </w:pPr>
      <w:r w:rsidRPr="00925E61">
        <w:rPr>
          <w:rFonts w:ascii="Times New Roman" w:hAnsi="Times New Roman" w:cs="Times New Roman"/>
          <w:sz w:val="20"/>
          <w:lang w:val="en-US"/>
        </w:rPr>
        <w:t>a) Department of Neurofarba (Department of Neurosciences, Psychology, Drug Research and Child Health), University of Florence, Italy</w:t>
      </w:r>
      <w:r w:rsidRPr="00925E61" w:rsidDel="001C2E94">
        <w:rPr>
          <w:rFonts w:ascii="Times New Roman" w:hAnsi="Times New Roman" w:cs="Times New Roman"/>
          <w:sz w:val="20"/>
          <w:lang w:val="en-US"/>
        </w:rPr>
        <w:t xml:space="preserve"> </w:t>
      </w:r>
    </w:p>
    <w:p w14:paraId="34FEFD0C" w14:textId="6B79144B" w:rsidR="007314EE" w:rsidRPr="00925E61" w:rsidRDefault="007314EE" w:rsidP="007314EE">
      <w:pPr>
        <w:rPr>
          <w:rFonts w:ascii="Times New Roman" w:hAnsi="Times New Roman" w:cs="Times New Roman"/>
          <w:sz w:val="20"/>
          <w:lang w:val="en-US"/>
        </w:rPr>
      </w:pPr>
      <w:r w:rsidRPr="00925E61">
        <w:rPr>
          <w:rFonts w:ascii="Times New Roman" w:hAnsi="Times New Roman" w:cs="Times New Roman"/>
          <w:sz w:val="20"/>
          <w:lang w:val="en-US"/>
        </w:rPr>
        <w:t xml:space="preserve">b) </w:t>
      </w:r>
      <w:r w:rsidR="007B2584" w:rsidRPr="007B2584">
        <w:rPr>
          <w:rFonts w:ascii="Times New Roman" w:hAnsi="Times New Roman" w:cs="Times New Roman"/>
          <w:sz w:val="20"/>
          <w:lang w:val="en-US"/>
        </w:rPr>
        <w:t>Interdepartmental Research Unit of Peptides and Proteins Chemistry and Biology, University of Florence, Italy</w:t>
      </w:r>
    </w:p>
    <w:p w14:paraId="38931108" w14:textId="77777777" w:rsidR="007314EE" w:rsidRPr="007B2584" w:rsidRDefault="007314EE" w:rsidP="007314EE">
      <w:pPr>
        <w:rPr>
          <w:rFonts w:ascii="Times New Roman" w:hAnsi="Times New Roman" w:cs="Times New Roman"/>
          <w:sz w:val="20"/>
          <w:lang w:val="en-US"/>
        </w:rPr>
      </w:pPr>
    </w:p>
    <w:p w14:paraId="7D013C97" w14:textId="77777777" w:rsidR="007314EE" w:rsidRPr="002A7E01" w:rsidRDefault="007314EE" w:rsidP="007314EE">
      <w:pPr>
        <w:rPr>
          <w:rFonts w:ascii="Times New Roman" w:hAnsi="Times New Roman" w:cs="Times New Roman"/>
          <w:sz w:val="24"/>
        </w:rPr>
      </w:pPr>
      <w:r w:rsidRPr="002A7E01">
        <w:rPr>
          <w:rFonts w:ascii="Times New Roman" w:hAnsi="Times New Roman" w:cs="Times New Roman"/>
          <w:sz w:val="24"/>
        </w:rPr>
        <w:t xml:space="preserve">Fosca Errante: </w:t>
      </w:r>
      <w:hyperlink r:id="rId4" w:history="1">
        <w:r w:rsidRPr="002A7E01">
          <w:rPr>
            <w:rStyle w:val="Collegamentoipertestuale"/>
            <w:rFonts w:ascii="Times New Roman" w:hAnsi="Times New Roman" w:cs="Times New Roman"/>
            <w:sz w:val="24"/>
          </w:rPr>
          <w:t>fosca.errante@unifi.it</w:t>
        </w:r>
      </w:hyperlink>
      <w:r w:rsidRPr="002A7E01">
        <w:rPr>
          <w:rFonts w:ascii="Times New Roman" w:hAnsi="Times New Roman" w:cs="Times New Roman"/>
          <w:sz w:val="24"/>
        </w:rPr>
        <w:t>, ORCID ID 0000-0001-7790-9886</w:t>
      </w:r>
    </w:p>
    <w:p w14:paraId="337E6125" w14:textId="77777777" w:rsidR="007314EE" w:rsidRPr="002A7E01" w:rsidRDefault="007314EE" w:rsidP="007314EE">
      <w:pPr>
        <w:rPr>
          <w:rFonts w:ascii="Times New Roman" w:hAnsi="Times New Roman" w:cs="Times New Roman"/>
          <w:sz w:val="24"/>
        </w:rPr>
      </w:pPr>
      <w:r w:rsidRPr="002A7E01">
        <w:rPr>
          <w:rFonts w:ascii="Times New Roman" w:hAnsi="Times New Roman" w:cs="Times New Roman"/>
          <w:sz w:val="24"/>
        </w:rPr>
        <w:t xml:space="preserve">Marta Menicatti: </w:t>
      </w:r>
      <w:hyperlink r:id="rId5" w:history="1">
        <w:r w:rsidRPr="002A7E01">
          <w:rPr>
            <w:rStyle w:val="Collegamentoipertestuale"/>
            <w:rFonts w:ascii="Times New Roman" w:hAnsi="Times New Roman" w:cs="Times New Roman"/>
            <w:sz w:val="24"/>
          </w:rPr>
          <w:t>marta.menicatti@unifi.it</w:t>
        </w:r>
      </w:hyperlink>
      <w:r w:rsidRPr="002A7E01">
        <w:rPr>
          <w:rFonts w:ascii="Times New Roman" w:hAnsi="Times New Roman" w:cs="Times New Roman"/>
          <w:sz w:val="24"/>
        </w:rPr>
        <w:t>, ORCID ID 0000-0001-8302-7644</w:t>
      </w:r>
    </w:p>
    <w:p w14:paraId="12619EB0" w14:textId="77777777" w:rsidR="007314EE" w:rsidRPr="002A7E01" w:rsidRDefault="007314EE" w:rsidP="007314EE">
      <w:pPr>
        <w:rPr>
          <w:rFonts w:ascii="Times New Roman" w:hAnsi="Times New Roman" w:cs="Times New Roman"/>
          <w:sz w:val="24"/>
        </w:rPr>
      </w:pPr>
      <w:r w:rsidRPr="002A7E01">
        <w:rPr>
          <w:rFonts w:ascii="Times New Roman" w:hAnsi="Times New Roman" w:cs="Times New Roman"/>
          <w:sz w:val="24"/>
        </w:rPr>
        <w:t xml:space="preserve">Marco Pallecchi: </w:t>
      </w:r>
      <w:hyperlink r:id="rId6" w:history="1">
        <w:r w:rsidRPr="002A7E01">
          <w:rPr>
            <w:rStyle w:val="Collegamentoipertestuale"/>
            <w:rFonts w:ascii="Times New Roman" w:hAnsi="Times New Roman" w:cs="Times New Roman"/>
            <w:sz w:val="24"/>
          </w:rPr>
          <w:t>marco.pallecchi@unifi.it</w:t>
        </w:r>
      </w:hyperlink>
      <w:r w:rsidRPr="002A7E01">
        <w:rPr>
          <w:rFonts w:ascii="Times New Roman" w:hAnsi="Times New Roman" w:cs="Times New Roman"/>
          <w:sz w:val="24"/>
        </w:rPr>
        <w:t>, ORCID ID 0000-0002-0057-6531</w:t>
      </w:r>
    </w:p>
    <w:p w14:paraId="46117C09" w14:textId="77777777" w:rsidR="007314EE" w:rsidRPr="002A7E01" w:rsidRDefault="007314EE" w:rsidP="007314EE">
      <w:pPr>
        <w:rPr>
          <w:rFonts w:ascii="Times New Roman" w:hAnsi="Times New Roman" w:cs="Times New Roman"/>
          <w:sz w:val="24"/>
        </w:rPr>
      </w:pPr>
      <w:r w:rsidRPr="002A7E01">
        <w:rPr>
          <w:rFonts w:ascii="Times New Roman" w:hAnsi="Times New Roman" w:cs="Times New Roman"/>
          <w:sz w:val="24"/>
        </w:rPr>
        <w:t xml:space="preserve">Lisa Giovannelli: </w:t>
      </w:r>
      <w:hyperlink r:id="rId7" w:history="1">
        <w:r w:rsidRPr="002A7E01">
          <w:rPr>
            <w:rStyle w:val="Collegamentoipertestuale"/>
            <w:rFonts w:ascii="Times New Roman" w:hAnsi="Times New Roman" w:cs="Times New Roman"/>
            <w:sz w:val="24"/>
          </w:rPr>
          <w:t>lisa.giovannelli@unifi.it</w:t>
        </w:r>
      </w:hyperlink>
      <w:r w:rsidRPr="002A7E01">
        <w:rPr>
          <w:rFonts w:ascii="Times New Roman" w:hAnsi="Times New Roman" w:cs="Times New Roman"/>
          <w:sz w:val="24"/>
        </w:rPr>
        <w:t>, ORCID ID 0000-0002-4027-4693</w:t>
      </w:r>
    </w:p>
    <w:p w14:paraId="27D044A8" w14:textId="77777777" w:rsidR="007314EE" w:rsidRPr="002A7E01" w:rsidRDefault="007314EE" w:rsidP="007314EE">
      <w:pPr>
        <w:rPr>
          <w:rFonts w:ascii="Times New Roman" w:hAnsi="Times New Roman" w:cs="Times New Roman"/>
          <w:sz w:val="24"/>
        </w:rPr>
      </w:pPr>
      <w:r w:rsidRPr="002A7E01">
        <w:rPr>
          <w:rFonts w:ascii="Times New Roman" w:hAnsi="Times New Roman" w:cs="Times New Roman"/>
          <w:sz w:val="24"/>
        </w:rPr>
        <w:t xml:space="preserve">Paolo Rovero: </w:t>
      </w:r>
      <w:hyperlink r:id="rId8" w:history="1">
        <w:r w:rsidRPr="002A7E01">
          <w:rPr>
            <w:rStyle w:val="Collegamentoipertestuale"/>
            <w:rFonts w:ascii="Times New Roman" w:hAnsi="Times New Roman" w:cs="Times New Roman"/>
            <w:sz w:val="24"/>
          </w:rPr>
          <w:t>paolo.rovero@unifi.it</w:t>
        </w:r>
      </w:hyperlink>
      <w:r w:rsidRPr="002A7E01">
        <w:rPr>
          <w:rFonts w:ascii="Times New Roman" w:hAnsi="Times New Roman" w:cs="Times New Roman"/>
          <w:sz w:val="24"/>
        </w:rPr>
        <w:t>, ORCID ID 0000-0001-9577-5228</w:t>
      </w:r>
    </w:p>
    <w:p w14:paraId="7BE69D45" w14:textId="77777777" w:rsidR="007314EE" w:rsidRPr="00925E61" w:rsidRDefault="007314EE" w:rsidP="007314EE">
      <w:pPr>
        <w:rPr>
          <w:rFonts w:ascii="Times New Roman" w:hAnsi="Times New Roman" w:cs="Times New Roman"/>
          <w:sz w:val="24"/>
          <w:lang w:val="en-US"/>
        </w:rPr>
      </w:pPr>
      <w:r w:rsidRPr="00925E61">
        <w:rPr>
          <w:rFonts w:ascii="Times New Roman" w:hAnsi="Times New Roman" w:cs="Times New Roman"/>
          <w:sz w:val="24"/>
          <w:lang w:val="en-US"/>
        </w:rPr>
        <w:t xml:space="preserve">Corresponding author Gianluca </w:t>
      </w:r>
      <w:proofErr w:type="spellStart"/>
      <w:r w:rsidRPr="00925E61">
        <w:rPr>
          <w:rFonts w:ascii="Times New Roman" w:hAnsi="Times New Roman" w:cs="Times New Roman"/>
          <w:sz w:val="24"/>
          <w:lang w:val="en-US"/>
        </w:rPr>
        <w:t>Bartolucci</w:t>
      </w:r>
      <w:proofErr w:type="spellEnd"/>
      <w:r w:rsidRPr="00925E61">
        <w:rPr>
          <w:rFonts w:ascii="Times New Roman" w:hAnsi="Times New Roman" w:cs="Times New Roman"/>
          <w:sz w:val="24"/>
          <w:lang w:val="en-US"/>
        </w:rPr>
        <w:t xml:space="preserve">: </w:t>
      </w:r>
      <w:hyperlink r:id="rId9" w:history="1">
        <w:r w:rsidRPr="00925E61">
          <w:rPr>
            <w:rStyle w:val="Collegamentoipertestuale"/>
            <w:rFonts w:ascii="Times New Roman" w:hAnsi="Times New Roman" w:cs="Times New Roman"/>
            <w:sz w:val="24"/>
            <w:lang w:val="en-US"/>
          </w:rPr>
          <w:t>gianluca.bartolucci@unifi.it</w:t>
        </w:r>
      </w:hyperlink>
      <w:r w:rsidRPr="00925E61">
        <w:rPr>
          <w:rFonts w:ascii="Times New Roman" w:hAnsi="Times New Roman" w:cs="Times New Roman"/>
          <w:sz w:val="24"/>
          <w:lang w:val="en-US"/>
        </w:rPr>
        <w:t>, Via Ugo Schiff 6, Department of Neurofarba, University of Florence, Sesto Fiorentino (FI) 50019, Italy, ORCID ID 0000-0002-5631-8769</w:t>
      </w:r>
    </w:p>
    <w:p w14:paraId="592C61C4" w14:textId="77777777" w:rsidR="007314EE" w:rsidRDefault="007314EE" w:rsidP="007314E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6AF863B" w14:textId="77777777" w:rsidR="00284414" w:rsidRPr="007314EE" w:rsidRDefault="007314EE" w:rsidP="007314EE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314EE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14:paraId="53565169" w14:textId="0BD3599A" w:rsidR="00B4364B" w:rsidRPr="00774B71" w:rsidRDefault="007314EE" w:rsidP="00B436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  <w:r w:rsidR="00E97F11" w:rsidRPr="0021757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T</w:t>
      </w:r>
      <w:r w:rsidR="00E97F1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97F11" w:rsidRPr="002175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>Gradients used for peptide purifications</w:t>
      </w:r>
      <w:r w:rsidR="00B4364B" w:rsidRPr="00D701B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Purification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steps were performed by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>flash chromatography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 xml:space="preserve"> on a </w:t>
      </w:r>
      <w:proofErr w:type="spellStart"/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CombiFlash</w:t>
      </w:r>
      <w:proofErr w:type="spellEnd"/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 xml:space="preserve"> NextGen300+ Teledyne ISCO instrument with a Teledyne ISCO </w:t>
      </w:r>
      <w:proofErr w:type="spellStart"/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RediSep</w:t>
      </w:r>
      <w:proofErr w:type="spellEnd"/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Gold 15g column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 xml:space="preserve"> by semipreparative chromatography on an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HPLC Waters 600 coupled with a Waters UV DAD 2487 with a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Sepax Bio-C18 Column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The solvent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 xml:space="preserve"> used for the reverse-phase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chromatography consisted of H</w:t>
      </w:r>
      <w:r w:rsidR="00B4364B" w:rsidRPr="0078778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O with 0.1% TFA v/v (solvent A)</w:t>
      </w:r>
      <w:r w:rsidR="00B43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364B" w:rsidRPr="00787782">
        <w:rPr>
          <w:rFonts w:ascii="Times New Roman" w:hAnsi="Times New Roman" w:cs="Times New Roman"/>
          <w:sz w:val="24"/>
          <w:szCs w:val="24"/>
          <w:lang w:val="en-US"/>
        </w:rPr>
        <w:t>and acetonitrile with 0.1% TFA v/v (solvent B).</w:t>
      </w:r>
    </w:p>
    <w:tbl>
      <w:tblPr>
        <w:tblW w:w="9962" w:type="dxa"/>
        <w:jc w:val="center"/>
        <w:tblLook w:val="04A0" w:firstRow="1" w:lastRow="0" w:firstColumn="1" w:lastColumn="0" w:noHBand="0" w:noVBand="1"/>
      </w:tblPr>
      <w:tblGrid>
        <w:gridCol w:w="2263"/>
        <w:gridCol w:w="3624"/>
        <w:gridCol w:w="4075"/>
      </w:tblGrid>
      <w:tr w:rsidR="00B4364B" w:rsidRPr="00E951D9" w14:paraId="45C1C6DB" w14:textId="77777777" w:rsidTr="00AF3BCD">
        <w:trPr>
          <w:trHeight w:val="20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DFBB7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E7BC3" w14:textId="77777777" w:rsidR="00B4364B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las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atography</w:t>
            </w:r>
            <w:proofErr w:type="spellEnd"/>
          </w:p>
        </w:tc>
        <w:tc>
          <w:tcPr>
            <w:tcW w:w="4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D157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mi-preparative </w:t>
            </w:r>
          </w:p>
        </w:tc>
      </w:tr>
      <w:tr w:rsidR="00B4364B" w:rsidRPr="00E951D9" w14:paraId="3541AA8A" w14:textId="77777777" w:rsidTr="00AF3BCD">
        <w:trPr>
          <w:trHeight w:val="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687A4" w14:textId="77777777" w:rsidR="00B4364B" w:rsidRPr="00217574" w:rsidRDefault="00B4364B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</w:t>
            </w:r>
            <w:proofErr w:type="spellEnd"/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KTTKS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E6E60" w14:textId="77777777" w:rsidR="00B4364B" w:rsidRPr="00D701BB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80 % B in 16 min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D43E0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0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-80 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D70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30 min</w:t>
            </w:r>
          </w:p>
        </w:tc>
      </w:tr>
      <w:tr w:rsidR="00B4364B" w:rsidRPr="00E951D9" w14:paraId="6BFE25FF" w14:textId="77777777" w:rsidTr="00AF3BCD">
        <w:trPr>
          <w:trHeight w:val="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83285" w14:textId="77777777" w:rsidR="00B4364B" w:rsidRPr="00217574" w:rsidRDefault="00B4364B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-III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6EF9C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50 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24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16 min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2FE99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40 % B in 30 min</w:t>
            </w:r>
          </w:p>
        </w:tc>
      </w:tr>
      <w:tr w:rsidR="00B4364B" w:rsidRPr="00E951D9" w14:paraId="03B7A8E7" w14:textId="77777777" w:rsidTr="00AF3BCD">
        <w:trPr>
          <w:trHeight w:val="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48F7E" w14:textId="77777777" w:rsidR="00B4364B" w:rsidRPr="00217574" w:rsidRDefault="00B4364B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-IIIsc (IS2)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17ED0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4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-50 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24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16 min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A138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40 % B in 30 min</w:t>
            </w:r>
          </w:p>
        </w:tc>
      </w:tr>
      <w:tr w:rsidR="00B4364B" w:rsidRPr="00E951D9" w14:paraId="29B6C309" w14:textId="77777777" w:rsidTr="00AF3BCD">
        <w:trPr>
          <w:trHeight w:val="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76B4D" w14:textId="77777777" w:rsidR="00B4364B" w:rsidRPr="00217574" w:rsidRDefault="00B4364B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RI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C4A74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-40 % B in 16 min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2A0B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-40 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30 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B4364B" w:rsidRPr="00E951D9" w14:paraId="56531E50" w14:textId="77777777" w:rsidTr="00AF3BCD">
        <w:trPr>
          <w:trHeight w:val="2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FE58" w14:textId="77777777" w:rsidR="00B4364B" w:rsidRPr="00217574" w:rsidRDefault="00B4364B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-allD (IS3)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E5A26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-40 % B in 16 min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3806" w14:textId="77777777" w:rsidR="00B4364B" w:rsidRPr="00217574" w:rsidRDefault="00B4364B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5-40 %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  <w:r w:rsidRPr="002175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30 min</w:t>
            </w:r>
          </w:p>
        </w:tc>
      </w:tr>
    </w:tbl>
    <w:p w14:paraId="4DBEBEB3" w14:textId="77777777" w:rsidR="00B4364B" w:rsidRDefault="00B4364B" w:rsidP="00B4364B">
      <w:pPr>
        <w:spacing w:line="259" w:lineRule="auto"/>
        <w:jc w:val="left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6BD39BB" w14:textId="29A6B87D" w:rsidR="007314EE" w:rsidRDefault="007314EE" w:rsidP="00B4364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69E0C6C" w14:textId="77777777" w:rsidR="00FA052E" w:rsidRPr="004B1E12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4176E7C3" wp14:editId="2DC2C16F">
            <wp:extent cx="5133600" cy="3610800"/>
            <wp:effectExtent l="0" t="0" r="0" b="0"/>
            <wp:docPr id="8" name="Immagine 8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600" cy="361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4F32A5" w14:textId="0D81D3FD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MS spectrum of pal-KTTKS</w:t>
      </w:r>
    </w:p>
    <w:p w14:paraId="1156D29D" w14:textId="77777777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BE1461" w14:textId="77777777" w:rsidR="00FA052E" w:rsidRPr="004B1E12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154FE9F" wp14:editId="3FD371D5">
            <wp:extent cx="5227200" cy="3722400"/>
            <wp:effectExtent l="0" t="0" r="0" b="0"/>
            <wp:docPr id="1123" name="Immagine 1123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" name="Immagine 1123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200" cy="372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20B2C4" w14:textId="1AE880A5" w:rsidR="00FA052E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MS spectrum of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FF3E76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erapamil </w:t>
      </w:r>
      <w:r w:rsidR="00220790" w:rsidRPr="004B1E12">
        <w:rPr>
          <w:rFonts w:ascii="Times New Roman" w:hAnsi="Times New Roman" w:cs="Times New Roman"/>
          <w:sz w:val="24"/>
          <w:szCs w:val="24"/>
          <w:lang w:val="en-US"/>
        </w:rPr>
        <w:t>(IS1)</w:t>
      </w:r>
    </w:p>
    <w:p w14:paraId="649C011F" w14:textId="77777777" w:rsidR="005D70A1" w:rsidRPr="004B1E12" w:rsidRDefault="005D70A1" w:rsidP="00FA05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A808D" w14:textId="77777777" w:rsidR="007314EE" w:rsidRPr="004B1E12" w:rsidRDefault="007314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7305AAEC" wp14:editId="47AC80BB">
            <wp:extent cx="5036400" cy="3636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400" cy="36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C29296" w14:textId="67D7396D" w:rsidR="007314EE" w:rsidRPr="004B1E12" w:rsidRDefault="007314EE" w:rsidP="007314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sz w:val="24"/>
          <w:szCs w:val="24"/>
          <w:lang w:val="en-US"/>
        </w:rPr>
        <w:t xml:space="preserve"> 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>MS spectrum of SA1-III</w:t>
      </w:r>
      <w:r w:rsidR="003A7767" w:rsidRPr="004B1E1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c</w:t>
      </w:r>
      <w:r w:rsidR="00220790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(IS2)</w:t>
      </w:r>
    </w:p>
    <w:p w14:paraId="6AC28EC2" w14:textId="1CF46AAA" w:rsidR="00FA052E" w:rsidRPr="004B1E12" w:rsidRDefault="00460763" w:rsidP="00FA052E">
      <w:pPr>
        <w:spacing w:line="259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6E22A010" wp14:editId="3598F2EF">
            <wp:extent cx="5338800" cy="3776400"/>
            <wp:effectExtent l="0" t="0" r="0" b="0"/>
            <wp:docPr id="60082946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8800" cy="37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EB94BF" w14:textId="16F37BDB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sz w:val="24"/>
          <w:szCs w:val="24"/>
          <w:lang w:val="en-US"/>
        </w:rPr>
        <w:t xml:space="preserve">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MS spectrum of A</w:t>
      </w:r>
      <w:r w:rsidR="007734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T11RI</w:t>
      </w:r>
    </w:p>
    <w:p w14:paraId="1CB64F49" w14:textId="77777777" w:rsidR="00FA052E" w:rsidRPr="004B1E12" w:rsidRDefault="00FA052E" w:rsidP="00FA052E">
      <w:pPr>
        <w:spacing w:line="259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556960FA" wp14:editId="7BF30879">
            <wp:extent cx="5367600" cy="3769200"/>
            <wp:effectExtent l="0" t="0" r="5080" b="0"/>
            <wp:docPr id="4" name="Immagine 4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600" cy="376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C6C94" w14:textId="76186327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sz w:val="24"/>
          <w:szCs w:val="24"/>
          <w:lang w:val="en-US"/>
        </w:rPr>
        <w:t xml:space="preserve">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MS spectrum of </w:t>
      </w:r>
      <w:r w:rsidR="00220790" w:rsidRPr="004B1E1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734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20790" w:rsidRPr="004B1E12">
        <w:rPr>
          <w:rFonts w:ascii="Times New Roman" w:hAnsi="Times New Roman" w:cs="Times New Roman"/>
          <w:sz w:val="24"/>
          <w:szCs w:val="24"/>
          <w:lang w:val="en-US"/>
        </w:rPr>
        <w:t>T11-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llD</w:t>
      </w:r>
      <w:r w:rsidR="00220790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(IS3)</w:t>
      </w:r>
    </w:p>
    <w:p w14:paraId="095CAA66" w14:textId="77777777" w:rsidR="007314EE" w:rsidRPr="004B1E12" w:rsidRDefault="007314EE" w:rsidP="007314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748C8B3" wp14:editId="2CE22D5D">
            <wp:extent cx="5310000" cy="3470400"/>
            <wp:effectExtent l="0" t="0" r="0" b="0"/>
            <wp:docPr id="1127" name="Immagine 1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01BC48" w14:textId="4FE3F188" w:rsidR="007314EE" w:rsidRDefault="007314EE" w:rsidP="007314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Collision Breakdown plot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>pal-KTTKS</w:t>
      </w:r>
    </w:p>
    <w:p w14:paraId="76B5BE20" w14:textId="77777777" w:rsidR="005D70A1" w:rsidRPr="004B1E12" w:rsidRDefault="005D70A1" w:rsidP="007314E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1524F0" w14:textId="77777777" w:rsidR="007314EE" w:rsidRPr="004B1E12" w:rsidRDefault="007314EE" w:rsidP="007314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4EFE1A5A" wp14:editId="1DB7BD34">
            <wp:extent cx="5310000" cy="3470400"/>
            <wp:effectExtent l="0" t="0" r="5080" b="0"/>
            <wp:docPr id="1129" name="Immagine 1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36CE2D" w14:textId="7B875ACE" w:rsidR="007314EE" w:rsidRPr="004B1E12" w:rsidRDefault="007314EE" w:rsidP="007314E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Collision Breakdown plot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>of v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>erapamil</w:t>
      </w:r>
    </w:p>
    <w:p w14:paraId="64915A79" w14:textId="77777777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48BCB5" w14:textId="77777777" w:rsidR="00FA052E" w:rsidRPr="004B1E12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624EE4A" wp14:editId="31A4E37B">
            <wp:extent cx="5310000" cy="3470400"/>
            <wp:effectExtent l="0" t="0" r="5080" b="0"/>
            <wp:docPr id="1126" name="Immagine 1126" descr="Immagine che contiene schermata, line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" name="Immagine 1126" descr="Immagine che contiene schermata, linea, Policromi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7C430B" w14:textId="3A867F28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Collision Breakdown plot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SA1-III scrambled</w:t>
      </w:r>
    </w:p>
    <w:p w14:paraId="4938CF2F" w14:textId="77777777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711FB5" w14:textId="77777777" w:rsidR="00FA052E" w:rsidRPr="004B1E12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15F6999B" wp14:editId="3BBF36C4">
            <wp:extent cx="5295600" cy="3456000"/>
            <wp:effectExtent l="0" t="0" r="635" b="0"/>
            <wp:docPr id="5" name="Immagine 5" descr="Immagine che contiene schermata, linea, luce, not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schermata, linea, luce, nott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34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DA303B" w14:textId="2C0C0B20" w:rsidR="00FA052E" w:rsidRPr="004B1E12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Collision Breakdown plot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734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T11RI</w:t>
      </w:r>
    </w:p>
    <w:p w14:paraId="1F6CAD3F" w14:textId="77777777" w:rsidR="00FA052E" w:rsidRPr="004B1E12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791A3A" w14:textId="77777777" w:rsidR="00FA052E" w:rsidRPr="004B1E12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44630360" wp14:editId="0E465889">
            <wp:extent cx="5295600" cy="3456000"/>
            <wp:effectExtent l="0" t="0" r="635" b="0"/>
            <wp:docPr id="7" name="Immagine 7" descr="Immagine che contiene schermata, linea, luce, not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Immagine che contiene schermata, linea, luce, nott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34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01842" w14:textId="54C39887" w:rsidR="00FA052E" w:rsidRPr="004B1E12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Collision Breakdown plot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734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T11-a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llD</w:t>
      </w:r>
    </w:p>
    <w:p w14:paraId="169056A9" w14:textId="77777777" w:rsidR="007314EE" w:rsidRPr="004B1E12" w:rsidRDefault="007314EE" w:rsidP="007314E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0A82DF" w14:textId="77777777" w:rsidR="007314EE" w:rsidRPr="004B1E12" w:rsidRDefault="007314EE" w:rsidP="007314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25BCFA81" wp14:editId="1284DE06">
            <wp:extent cx="5331600" cy="3790800"/>
            <wp:effectExtent l="0" t="0" r="0" b="0"/>
            <wp:docPr id="1130" name="Immagine 1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600" cy="37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4B6A05" w14:textId="768E09E4" w:rsidR="007314EE" w:rsidRPr="004B1E12" w:rsidRDefault="007314EE" w:rsidP="007314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>MS/MS spectrum of pal-KTTKS</w:t>
      </w:r>
    </w:p>
    <w:p w14:paraId="192F26D3" w14:textId="77777777" w:rsidR="007314EE" w:rsidRPr="004B1E12" w:rsidRDefault="007314EE" w:rsidP="007314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39CBE02C" wp14:editId="1B25C1B4">
            <wp:extent cx="5277600" cy="3765600"/>
            <wp:effectExtent l="0" t="0" r="0" b="0"/>
            <wp:docPr id="1131" name="Immagine 1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0" cy="376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11A6F" w14:textId="0F9BE9B1" w:rsidR="003A7767" w:rsidRDefault="007314EE" w:rsidP="003A7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MS/MS spectrum of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FF3E76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erapamil </w:t>
      </w:r>
      <w:r w:rsidR="00D03F2F" w:rsidRPr="004B1E12">
        <w:rPr>
          <w:rFonts w:ascii="Times New Roman" w:hAnsi="Times New Roman" w:cs="Times New Roman"/>
          <w:sz w:val="24"/>
          <w:szCs w:val="24"/>
          <w:lang w:val="en-US"/>
        </w:rPr>
        <w:t>(IS1)</w:t>
      </w:r>
    </w:p>
    <w:p w14:paraId="0FC69C6D" w14:textId="77777777" w:rsidR="00AF3BCD" w:rsidRDefault="00AF3BCD" w:rsidP="00E46B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EC264B" w14:textId="77777777" w:rsidR="00AF3BCD" w:rsidRDefault="00AF3BCD" w:rsidP="00E46B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DF83F7" w14:textId="6B60DE1A" w:rsidR="00E46B9C" w:rsidRPr="005D70A1" w:rsidRDefault="00E46B9C" w:rsidP="00E46B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70A1">
        <w:rPr>
          <w:rFonts w:ascii="Times New Roman" w:hAnsi="Times New Roman" w:cs="Times New Roman"/>
          <w:sz w:val="24"/>
          <w:szCs w:val="24"/>
          <w:lang w:val="en-US"/>
        </w:rPr>
        <w:t>Table ST</w:t>
      </w:r>
      <w:r w:rsidR="00E97F1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D70A1">
        <w:rPr>
          <w:rFonts w:ascii="Times New Roman" w:hAnsi="Times New Roman" w:cs="Times New Roman"/>
          <w:sz w:val="24"/>
          <w:szCs w:val="24"/>
          <w:lang w:val="en-US"/>
        </w:rPr>
        <w:t>. Summary of precursor, quantifier, and qualifier ions selected for LC–MS/MS analysis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985"/>
        <w:gridCol w:w="2203"/>
        <w:gridCol w:w="1587"/>
        <w:gridCol w:w="1710"/>
        <w:gridCol w:w="1587"/>
      </w:tblGrid>
      <w:tr w:rsidR="00280711" w:rsidRPr="00E951D9" w14:paraId="61DAEF50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69516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  <w:p w14:paraId="46225EA9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41ED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ecursor </w:t>
            </w:r>
            <w:proofErr w:type="spellStart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on</w:t>
            </w:r>
            <w:proofErr w:type="spellEnd"/>
          </w:p>
          <w:p w14:paraId="326BF458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/z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9A63D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ge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ate</w:t>
            </w:r>
          </w:p>
          <w:p w14:paraId="25BB5CEF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1085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ifier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on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/z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B9409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fier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on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/z)</w:t>
            </w:r>
          </w:p>
        </w:tc>
      </w:tr>
      <w:tr w:rsidR="00E46B9C" w:rsidRPr="00E951D9" w14:paraId="541CB9DC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CC4C" w14:textId="77777777" w:rsidR="00E46B9C" w:rsidRPr="005D70A1" w:rsidRDefault="00E46B9C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KTTK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9393A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.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55A0E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CD22E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81BBB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</w:tr>
      <w:tr w:rsidR="00E46B9C" w:rsidRPr="00E951D9" w14:paraId="70CA60B7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32075" w14:textId="77777777" w:rsidR="00E46B9C" w:rsidRPr="005D70A1" w:rsidRDefault="00E46B9C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pamil</w:t>
            </w:r>
            <w:proofErr w:type="spellEnd"/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S1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12C28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.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7B38E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00AD3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C425B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280711" w:rsidRPr="00E951D9" w14:paraId="7AF505B9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D4D82" w14:textId="77777777" w:rsidR="00E46B9C" w:rsidRPr="005D70A1" w:rsidRDefault="00E46B9C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-III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345FA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041D1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9B908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C3408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</w:t>
            </w:r>
          </w:p>
        </w:tc>
      </w:tr>
      <w:tr w:rsidR="00280711" w:rsidRPr="00E951D9" w14:paraId="664E006B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7CED" w14:textId="77777777" w:rsidR="00E46B9C" w:rsidRPr="005D70A1" w:rsidRDefault="00E46B9C" w:rsidP="00AF3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-IIIsc (IS2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472C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929DF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7FD0C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6F34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</w:tr>
      <w:tr w:rsidR="00280711" w:rsidRPr="00E951D9" w14:paraId="48AC7E55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303AD" w14:textId="14FD70F7" w:rsidR="00E46B9C" w:rsidRPr="005D70A1" w:rsidRDefault="00E46B9C" w:rsidP="00BE3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BE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RI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F8E3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8EBAB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5B25F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C9A5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280711" w:rsidRPr="00E951D9" w14:paraId="091B7D55" w14:textId="77777777" w:rsidTr="005D70A1">
        <w:trPr>
          <w:trHeight w:val="20"/>
          <w:jc w:val="center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74FFC" w14:textId="07FD5FC3" w:rsidR="00E46B9C" w:rsidRPr="005D70A1" w:rsidRDefault="00E46B9C" w:rsidP="00BE3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BE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1-allD (IS3)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2681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DFEE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88B8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0430" w14:textId="77777777" w:rsidR="00E46B9C" w:rsidRPr="005D70A1" w:rsidRDefault="00E46B9C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7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</w:tbl>
    <w:p w14:paraId="7EA3DBD3" w14:textId="77777777" w:rsidR="00E46B9C" w:rsidRDefault="00E46B9C" w:rsidP="00E46B9C">
      <w:pPr>
        <w:rPr>
          <w:rFonts w:ascii="Times New Roman" w:hAnsi="Times New Roman" w:cs="Times New Roman"/>
          <w:sz w:val="24"/>
          <w:szCs w:val="24"/>
        </w:rPr>
      </w:pPr>
    </w:p>
    <w:p w14:paraId="5F9FF6DF" w14:textId="77777777" w:rsidR="00E46B9C" w:rsidRPr="004B1E12" w:rsidRDefault="00E46B9C" w:rsidP="003A77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4D6C08" w14:textId="77777777" w:rsidR="00FA052E" w:rsidRPr="004B1E12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78698660" wp14:editId="2048926A">
            <wp:extent cx="4680000" cy="3549600"/>
            <wp:effectExtent l="0" t="0" r="6350" b="0"/>
            <wp:docPr id="1138" name="Immagine 1138" descr="Immagine che contiene schermata, Elementi grafici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" name="Immagine 1138" descr="Immagine che contiene schermata, Elementi grafici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54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364106" w14:textId="354BDC05" w:rsidR="00FA052E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Chromatographic profile of a calibration solution containing 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pal-KTTK</w:t>
      </w:r>
      <w:r w:rsidR="00BE3A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 and its internal standard (IS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0037600" w14:textId="77777777" w:rsidR="00C35493" w:rsidRPr="004B1E12" w:rsidRDefault="00C35493" w:rsidP="00C3549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E3A6EF1" wp14:editId="6764C78E">
            <wp:extent cx="4816800" cy="3582000"/>
            <wp:effectExtent l="0" t="0" r="3175" b="0"/>
            <wp:docPr id="1055128642" name="Immagine 10551286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800" cy="358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29F6A" w14:textId="7787B07B" w:rsidR="00C35493" w:rsidRPr="004B1E12" w:rsidRDefault="00562B7F" w:rsidP="00562B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14</w:t>
      </w:r>
      <w:r w:rsidR="00C35493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Chromatographic profile of a calibration solution containing 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SA1-III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 and its internal standard (IS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C35493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720BE7" w14:textId="77777777" w:rsidR="007314EE" w:rsidRPr="004B1E12" w:rsidRDefault="007B0FB7" w:rsidP="007314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7856A01" wp14:editId="58203A2D">
            <wp:extent cx="5076000" cy="3798000"/>
            <wp:effectExtent l="0" t="0" r="0" b="0"/>
            <wp:docPr id="1137" name="Immagine 1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000" cy="379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F7CAD" w14:textId="625BA92D" w:rsidR="007314EE" w:rsidRPr="004B1E12" w:rsidRDefault="007314EE" w:rsidP="007314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Chromatographic profile of a 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Blank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 solution containing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78FC7530" w14:textId="64C40146" w:rsidR="00FA052E" w:rsidRPr="004B1E12" w:rsidRDefault="006975FC" w:rsidP="00FA052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5562AF" wp14:editId="60B0413F">
            <wp:extent cx="5163820" cy="3694430"/>
            <wp:effectExtent l="0" t="0" r="0" b="12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2348B" w14:textId="41E0B72C" w:rsidR="00127E67" w:rsidRPr="004B1E12" w:rsidRDefault="00FA052E" w:rsidP="00127E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Chromatographic profile of a 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Blank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 solution containing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127E67" w:rsidRPr="00127E67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127E67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51B428C9" w14:textId="77777777" w:rsidR="005D70A1" w:rsidRDefault="005D70A1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F87F29" w14:textId="31E5A33D" w:rsidR="00FA052E" w:rsidRPr="004B1E12" w:rsidRDefault="00E46B9C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T</w:t>
      </w:r>
      <w:r w:rsidR="00E97F1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30F62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30F62" w:rsidRPr="004B1E12">
        <w:rPr>
          <w:rFonts w:ascii="Times New Roman" w:hAnsi="Times New Roman" w:cs="Times New Roman"/>
          <w:sz w:val="24"/>
          <w:szCs w:val="24"/>
          <w:lang w:val="en-US"/>
        </w:rPr>
        <w:t>The results of calibration curves obtained for each studied peptide, defined as linear regressions parameters (slope and y-intercept), the determination coefficient (R</w:t>
      </w:r>
      <w:r w:rsidR="00330F62" w:rsidRPr="004B1E1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330F62" w:rsidRPr="004B1E12">
        <w:rPr>
          <w:rFonts w:ascii="Times New Roman" w:hAnsi="Times New Roman" w:cs="Times New Roman"/>
          <w:sz w:val="24"/>
          <w:szCs w:val="24"/>
          <w:lang w:val="en-US"/>
        </w:rPr>
        <w:t>) and the estimated LOD and LOQ values.</w:t>
      </w:r>
    </w:p>
    <w:tbl>
      <w:tblPr>
        <w:tblW w:w="69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262"/>
        <w:gridCol w:w="1380"/>
        <w:gridCol w:w="960"/>
        <w:gridCol w:w="960"/>
        <w:gridCol w:w="960"/>
      </w:tblGrid>
      <w:tr w:rsidR="00330F62" w:rsidRPr="004B1E12" w14:paraId="25952DCC" w14:textId="77777777" w:rsidTr="004B1E12">
        <w:trPr>
          <w:trHeight w:val="300"/>
          <w:jc w:val="center"/>
        </w:trPr>
        <w:tc>
          <w:tcPr>
            <w:tcW w:w="1423" w:type="dxa"/>
            <w:noWrap/>
            <w:vAlign w:val="bottom"/>
            <w:hideMark/>
          </w:tcPr>
          <w:p w14:paraId="79C9F3F2" w14:textId="77777777" w:rsidR="00330F62" w:rsidRPr="004B1E12" w:rsidRDefault="00330F62" w:rsidP="00330F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262" w:type="dxa"/>
            <w:noWrap/>
            <w:vAlign w:val="bottom"/>
            <w:hideMark/>
          </w:tcPr>
          <w:p w14:paraId="53A0857F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ope (PAR/</w:t>
            </w:r>
            <w:r w:rsidRPr="004B1E12">
              <w:rPr>
                <w:rFonts w:ascii="Symbol" w:eastAsia="Times New Roman" w:hAnsi="Symbol" w:cs="Times New Roman"/>
                <w:sz w:val="24"/>
                <w:szCs w:val="24"/>
                <w:lang w:val="en-US"/>
              </w:rPr>
              <w:t></w:t>
            </w: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)</w:t>
            </w:r>
          </w:p>
        </w:tc>
        <w:tc>
          <w:tcPr>
            <w:tcW w:w="1380" w:type="dxa"/>
            <w:noWrap/>
            <w:vAlign w:val="bottom"/>
            <w:hideMark/>
          </w:tcPr>
          <w:p w14:paraId="502E3945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cept (PAR)</w:t>
            </w:r>
          </w:p>
        </w:tc>
        <w:tc>
          <w:tcPr>
            <w:tcW w:w="960" w:type="dxa"/>
            <w:noWrap/>
            <w:vAlign w:val="bottom"/>
            <w:hideMark/>
          </w:tcPr>
          <w:p w14:paraId="3981FF90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R</w:t>
            </w: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857E7A2" w14:textId="5AA2FAF2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F5DE3FA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D (</w:t>
            </w:r>
            <w:r w:rsidRPr="004B1E12">
              <w:rPr>
                <w:rFonts w:ascii="Symbol" w:eastAsia="Times New Roman" w:hAnsi="Symbol" w:cs="Times New Roman"/>
                <w:sz w:val="24"/>
                <w:szCs w:val="24"/>
                <w:lang w:val="en-US"/>
              </w:rPr>
              <w:t></w:t>
            </w: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)</w:t>
            </w:r>
          </w:p>
        </w:tc>
        <w:tc>
          <w:tcPr>
            <w:tcW w:w="960" w:type="dxa"/>
            <w:noWrap/>
            <w:vAlign w:val="bottom"/>
            <w:hideMark/>
          </w:tcPr>
          <w:p w14:paraId="4FFFDB84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Q (</w:t>
            </w:r>
            <w:r w:rsidRPr="004B1E12">
              <w:rPr>
                <w:rFonts w:ascii="Symbol" w:eastAsia="Times New Roman" w:hAnsi="Symbol" w:cs="Times New Roman"/>
                <w:sz w:val="24"/>
                <w:szCs w:val="24"/>
                <w:lang w:val="en-US"/>
              </w:rPr>
              <w:t></w:t>
            </w: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)</w:t>
            </w:r>
          </w:p>
        </w:tc>
      </w:tr>
      <w:tr w:rsidR="00330F62" w:rsidRPr="004B1E12" w14:paraId="2748CE23" w14:textId="77777777" w:rsidTr="004B1E12">
        <w:trPr>
          <w:trHeight w:val="300"/>
          <w:jc w:val="center"/>
        </w:trPr>
        <w:tc>
          <w:tcPr>
            <w:tcW w:w="1423" w:type="dxa"/>
            <w:noWrap/>
            <w:vAlign w:val="bottom"/>
            <w:hideMark/>
          </w:tcPr>
          <w:p w14:paraId="670AB297" w14:textId="77777777" w:rsidR="00330F62" w:rsidRPr="004B1E12" w:rsidRDefault="00330F62" w:rsidP="00330F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l-KTTKS</w:t>
            </w:r>
          </w:p>
        </w:tc>
        <w:tc>
          <w:tcPr>
            <w:tcW w:w="1262" w:type="dxa"/>
            <w:noWrap/>
            <w:vAlign w:val="bottom"/>
            <w:hideMark/>
          </w:tcPr>
          <w:p w14:paraId="20722FA3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380" w:type="dxa"/>
            <w:noWrap/>
            <w:vAlign w:val="bottom"/>
            <w:hideMark/>
          </w:tcPr>
          <w:p w14:paraId="579A3F74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60" w:type="dxa"/>
            <w:noWrap/>
            <w:vAlign w:val="bottom"/>
            <w:hideMark/>
          </w:tcPr>
          <w:p w14:paraId="53812AAB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960" w:type="dxa"/>
            <w:noWrap/>
            <w:vAlign w:val="bottom"/>
            <w:hideMark/>
          </w:tcPr>
          <w:p w14:paraId="1D4EC0AF" w14:textId="644E03BD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60" w:type="dxa"/>
            <w:noWrap/>
            <w:vAlign w:val="bottom"/>
            <w:hideMark/>
          </w:tcPr>
          <w:p w14:paraId="7142B5E4" w14:textId="76359239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330F62" w:rsidRPr="004B1E12" w14:paraId="468A3874" w14:textId="77777777" w:rsidTr="004B1E12">
        <w:trPr>
          <w:trHeight w:val="300"/>
          <w:jc w:val="center"/>
        </w:trPr>
        <w:tc>
          <w:tcPr>
            <w:tcW w:w="1423" w:type="dxa"/>
            <w:noWrap/>
            <w:vAlign w:val="bottom"/>
            <w:hideMark/>
          </w:tcPr>
          <w:p w14:paraId="2652362A" w14:textId="77777777" w:rsidR="00330F62" w:rsidRPr="004B1E12" w:rsidRDefault="00330F62" w:rsidP="00330F6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1-III</w:t>
            </w:r>
          </w:p>
        </w:tc>
        <w:tc>
          <w:tcPr>
            <w:tcW w:w="1262" w:type="dxa"/>
            <w:noWrap/>
            <w:vAlign w:val="bottom"/>
            <w:hideMark/>
          </w:tcPr>
          <w:p w14:paraId="3AF4B2D7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380" w:type="dxa"/>
            <w:noWrap/>
            <w:vAlign w:val="bottom"/>
            <w:hideMark/>
          </w:tcPr>
          <w:p w14:paraId="587DA3D1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960" w:type="dxa"/>
            <w:noWrap/>
            <w:vAlign w:val="bottom"/>
            <w:hideMark/>
          </w:tcPr>
          <w:p w14:paraId="67026E3A" w14:textId="77777777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960" w:type="dxa"/>
            <w:noWrap/>
            <w:vAlign w:val="bottom"/>
            <w:hideMark/>
          </w:tcPr>
          <w:p w14:paraId="634B9716" w14:textId="2F416223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60" w:type="dxa"/>
            <w:noWrap/>
            <w:vAlign w:val="bottom"/>
            <w:hideMark/>
          </w:tcPr>
          <w:p w14:paraId="65F01609" w14:textId="7360A305" w:rsidR="00330F62" w:rsidRPr="004B1E12" w:rsidRDefault="00330F62" w:rsidP="0033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2F5A39" w:rsidRPr="004B1E12" w14:paraId="7BBAD647" w14:textId="77777777" w:rsidTr="004B1E12">
        <w:trPr>
          <w:trHeight w:val="300"/>
          <w:jc w:val="center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590D4" w14:textId="112606B9" w:rsidR="002F5A39" w:rsidRPr="004B1E12" w:rsidRDefault="002F5A39" w:rsidP="0077341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="0077341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1RI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D59B" w14:textId="77777777" w:rsidR="002F5A39" w:rsidRPr="004B1E12" w:rsidRDefault="002F5A39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C64D1" w14:textId="77777777" w:rsidR="002F5A39" w:rsidRPr="004B1E12" w:rsidRDefault="002F5A39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460AB" w14:textId="77777777" w:rsidR="002F5A39" w:rsidRPr="004B1E12" w:rsidRDefault="002F5A39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D698D" w14:textId="77777777" w:rsidR="002F5A39" w:rsidRPr="004B1E12" w:rsidRDefault="002F5A39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6E924" w14:textId="77777777" w:rsidR="002F5A39" w:rsidRPr="004B1E12" w:rsidRDefault="002F5A39" w:rsidP="00AF3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B1E1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</w:tbl>
    <w:p w14:paraId="2C9152BB" w14:textId="6EDCF153" w:rsidR="00330F62" w:rsidRDefault="00330F62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22FA36" w14:textId="77777777" w:rsidR="005D70A1" w:rsidRPr="00393FB1" w:rsidRDefault="005D70A1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96FB32" w14:textId="77777777" w:rsidR="00FA052E" w:rsidRPr="00393FB1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3F1B9A85" wp14:editId="0C5FF3FF">
            <wp:extent cx="5295600" cy="3463200"/>
            <wp:effectExtent l="0" t="0" r="0" b="0"/>
            <wp:docPr id="2" name="Immagine 2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346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F8C06" w14:textId="5BFBA6DE" w:rsidR="00FA052E" w:rsidRPr="004B1E12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Calibration curve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pal-KTTKS</w:t>
      </w:r>
    </w:p>
    <w:p w14:paraId="49BE0437" w14:textId="77777777" w:rsidR="00905201" w:rsidRPr="003A7767" w:rsidRDefault="00905201" w:rsidP="0090520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B48D65" w14:textId="77777777" w:rsidR="007314EE" w:rsidRDefault="00B151E8" w:rsidP="007314EE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83744E6" wp14:editId="597C3090">
            <wp:extent cx="5266800" cy="344160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344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1263F" w14:textId="078D87C1" w:rsidR="007314EE" w:rsidRDefault="007314EE" w:rsidP="007314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70A1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5D70A1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5D70A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5D7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7767" w:rsidRPr="005D70A1">
        <w:rPr>
          <w:rFonts w:ascii="Times New Roman" w:hAnsi="Times New Roman" w:cs="Times New Roman"/>
          <w:sz w:val="24"/>
          <w:szCs w:val="24"/>
          <w:lang w:val="en-US"/>
        </w:rPr>
        <w:t xml:space="preserve">Calibration curve </w:t>
      </w:r>
      <w:r w:rsidR="00FF3E76" w:rsidRPr="005D70A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A7767" w:rsidRPr="005D70A1">
        <w:rPr>
          <w:rFonts w:ascii="Times New Roman" w:hAnsi="Times New Roman" w:cs="Times New Roman"/>
          <w:sz w:val="24"/>
          <w:szCs w:val="24"/>
          <w:lang w:val="en-US"/>
        </w:rPr>
        <w:t>SA1-III</w:t>
      </w:r>
    </w:p>
    <w:p w14:paraId="5B9DBDB2" w14:textId="77777777" w:rsidR="005D70A1" w:rsidRPr="005D70A1" w:rsidRDefault="005D70A1" w:rsidP="00731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706C0E" w14:textId="77777777" w:rsidR="00FA052E" w:rsidRDefault="00FA052E" w:rsidP="00FA052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6572297" wp14:editId="152221ED">
            <wp:extent cx="5295600" cy="3463200"/>
            <wp:effectExtent l="0" t="0" r="0" b="0"/>
            <wp:docPr id="14" name="Immagine 14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4" descr="Immagine che contiene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346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EE3440" w14:textId="16D30CC3" w:rsidR="00FA052E" w:rsidRPr="004B1E12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Calibration curve </w:t>
      </w:r>
      <w:r w:rsidR="00FF3E7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734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B1E12">
        <w:rPr>
          <w:rFonts w:ascii="Times New Roman" w:hAnsi="Times New Roman" w:cs="Times New Roman"/>
          <w:sz w:val="24"/>
          <w:szCs w:val="24"/>
          <w:lang w:val="en-US"/>
        </w:rPr>
        <w:t>T11RI</w:t>
      </w:r>
    </w:p>
    <w:p w14:paraId="5F6D9DE4" w14:textId="77777777" w:rsidR="007314EE" w:rsidRPr="00393FB1" w:rsidRDefault="007314EE" w:rsidP="007314E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8E9681" w14:textId="77777777" w:rsidR="00FA052E" w:rsidRPr="00393FB1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61A3C67D" wp14:editId="26EAB4AD">
            <wp:extent cx="5259600" cy="3434400"/>
            <wp:effectExtent l="0" t="0" r="0" b="0"/>
            <wp:docPr id="1144" name="Immagine 1144" descr="Immagine che contiene nero, schermata, oscurità, bianco e n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" name="Immagine 1144" descr="Immagine che contiene nero, schermata, oscurità, bianco e n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343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09A7F" w14:textId="4D83338C" w:rsidR="00FA052E" w:rsidRDefault="00FA052E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3FB1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393FB1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Pr="00393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>Enzym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atic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>egradation of pal-KTTKS</w:t>
      </w:r>
    </w:p>
    <w:p w14:paraId="3D5D728D" w14:textId="77777777" w:rsidR="005D70A1" w:rsidRPr="00393FB1" w:rsidRDefault="005D70A1" w:rsidP="00FA052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p w14:paraId="7830BD52" w14:textId="77777777" w:rsidR="001B7059" w:rsidRPr="00393FB1" w:rsidRDefault="000851E9" w:rsidP="001B705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FB1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0292336" wp14:editId="0003A557">
            <wp:extent cx="5310000" cy="3470400"/>
            <wp:effectExtent l="0" t="0" r="0" b="0"/>
            <wp:docPr id="1143" name="Immagine 1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BF013" w14:textId="048AF498" w:rsidR="001B7059" w:rsidRPr="004B1E12" w:rsidRDefault="001B7059" w:rsidP="001B70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4B1E12">
        <w:rPr>
          <w:rFonts w:ascii="Times New Roman" w:hAnsi="Times New Roman" w:cs="Times New Roman"/>
          <w:b/>
          <w:sz w:val="24"/>
          <w:szCs w:val="24"/>
          <w:lang w:val="en-US"/>
        </w:rPr>
        <w:t>21</w:t>
      </w:r>
      <w:r w:rsidRPr="004B1E1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A7767" w:rsidRPr="004B1E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>Enzym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atic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A7767" w:rsidRPr="004B1E12">
        <w:rPr>
          <w:rFonts w:ascii="Times New Roman" w:hAnsi="Times New Roman" w:cs="Times New Roman"/>
          <w:sz w:val="24"/>
          <w:szCs w:val="24"/>
          <w:lang w:val="en-US"/>
        </w:rPr>
        <w:t>egradation of SA1-III</w:t>
      </w:r>
    </w:p>
    <w:p w14:paraId="1095B0FE" w14:textId="77777777" w:rsidR="007F54BE" w:rsidRPr="00393FB1" w:rsidRDefault="007F54BE" w:rsidP="001B70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0781AE" w14:textId="77777777" w:rsidR="00FA052E" w:rsidRPr="00393FB1" w:rsidRDefault="00FA052E" w:rsidP="00FA052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17BD7EC5" wp14:editId="44C2CB72">
            <wp:extent cx="5295600" cy="3463200"/>
            <wp:effectExtent l="0" t="0" r="635" b="0"/>
            <wp:docPr id="15" name="Immagine 15" descr="Immagine che contiene oscurità, nero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5" descr="Immagine che contiene oscurità, nero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600" cy="346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06F3A3" w14:textId="259C25BB" w:rsidR="00FA052E" w:rsidRPr="00393FB1" w:rsidRDefault="00FA052E" w:rsidP="00FA0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3FB1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562B7F" w:rsidRPr="00393FB1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Pr="00393F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>Enzym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atic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>egradation of A</w:t>
      </w:r>
      <w:r w:rsidR="0077341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22DEB">
        <w:rPr>
          <w:rFonts w:ascii="Times New Roman" w:hAnsi="Times New Roman" w:cs="Times New Roman"/>
          <w:sz w:val="24"/>
          <w:szCs w:val="24"/>
          <w:lang w:val="en-US"/>
        </w:rPr>
        <w:t>T11</w:t>
      </w:r>
      <w:r w:rsidRPr="00393FB1">
        <w:rPr>
          <w:rFonts w:ascii="Times New Roman" w:hAnsi="Times New Roman" w:cs="Times New Roman"/>
          <w:sz w:val="24"/>
          <w:szCs w:val="24"/>
          <w:lang w:val="en-US"/>
        </w:rPr>
        <w:t>RI</w:t>
      </w:r>
    </w:p>
    <w:p w14:paraId="00A24EDD" w14:textId="036A1F53" w:rsidR="001B7059" w:rsidRPr="00393FB1" w:rsidRDefault="001B7059" w:rsidP="001D549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B7059" w:rsidRPr="00393FB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4EE"/>
    <w:rsid w:val="000851E9"/>
    <w:rsid w:val="00127E67"/>
    <w:rsid w:val="00130634"/>
    <w:rsid w:val="00153BD2"/>
    <w:rsid w:val="001B7059"/>
    <w:rsid w:val="001D549B"/>
    <w:rsid w:val="00220790"/>
    <w:rsid w:val="00236739"/>
    <w:rsid w:val="00280711"/>
    <w:rsid w:val="00284414"/>
    <w:rsid w:val="002B7D69"/>
    <w:rsid w:val="002F5A39"/>
    <w:rsid w:val="00330F62"/>
    <w:rsid w:val="00393FB1"/>
    <w:rsid w:val="00396847"/>
    <w:rsid w:val="003A7767"/>
    <w:rsid w:val="003D468D"/>
    <w:rsid w:val="00427250"/>
    <w:rsid w:val="00460763"/>
    <w:rsid w:val="004B1E12"/>
    <w:rsid w:val="00501C8E"/>
    <w:rsid w:val="00520096"/>
    <w:rsid w:val="00540E37"/>
    <w:rsid w:val="00562B7F"/>
    <w:rsid w:val="00585685"/>
    <w:rsid w:val="005D70A1"/>
    <w:rsid w:val="00664DB6"/>
    <w:rsid w:val="006975FC"/>
    <w:rsid w:val="007041EC"/>
    <w:rsid w:val="00705AB9"/>
    <w:rsid w:val="0072092A"/>
    <w:rsid w:val="00725BBE"/>
    <w:rsid w:val="007314EE"/>
    <w:rsid w:val="0077341B"/>
    <w:rsid w:val="00774B71"/>
    <w:rsid w:val="00783AA2"/>
    <w:rsid w:val="00787782"/>
    <w:rsid w:val="007B0FB7"/>
    <w:rsid w:val="007B2584"/>
    <w:rsid w:val="007F54BE"/>
    <w:rsid w:val="008414F0"/>
    <w:rsid w:val="008569EB"/>
    <w:rsid w:val="00880EDF"/>
    <w:rsid w:val="00905201"/>
    <w:rsid w:val="00934DFF"/>
    <w:rsid w:val="009C20A1"/>
    <w:rsid w:val="009C3BCA"/>
    <w:rsid w:val="00A26C73"/>
    <w:rsid w:val="00AD6A51"/>
    <w:rsid w:val="00AF3BCD"/>
    <w:rsid w:val="00B151E8"/>
    <w:rsid w:val="00B4364B"/>
    <w:rsid w:val="00B54E9E"/>
    <w:rsid w:val="00B577A3"/>
    <w:rsid w:val="00B95013"/>
    <w:rsid w:val="00BE3A11"/>
    <w:rsid w:val="00BF3A73"/>
    <w:rsid w:val="00C22DEB"/>
    <w:rsid w:val="00C24EF2"/>
    <w:rsid w:val="00C35493"/>
    <w:rsid w:val="00C65507"/>
    <w:rsid w:val="00CB1170"/>
    <w:rsid w:val="00CF152B"/>
    <w:rsid w:val="00D03F2F"/>
    <w:rsid w:val="00D701BB"/>
    <w:rsid w:val="00E05B95"/>
    <w:rsid w:val="00E46B9C"/>
    <w:rsid w:val="00E97F11"/>
    <w:rsid w:val="00F70151"/>
    <w:rsid w:val="00FA052E"/>
    <w:rsid w:val="00FB3BF8"/>
    <w:rsid w:val="00FF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0B0A"/>
  <w15:chartTrackingRefBased/>
  <w15:docId w15:val="{0A4D8E86-5D12-43D5-8B74-7F7593FE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7E67"/>
    <w:pPr>
      <w:spacing w:line="252" w:lineRule="auto"/>
      <w:jc w:val="both"/>
    </w:pPr>
    <w:rPr>
      <w:rFonts w:eastAsiaTheme="minorEastAsia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314E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314EE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314EE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F3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F3E76"/>
    <w:rPr>
      <w:rFonts w:ascii="Segoe UI" w:eastAsiaTheme="minorEastAsia" w:hAnsi="Segoe UI" w:cs="Segoe UI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E97F11"/>
    <w:pPr>
      <w:spacing w:after="0" w:line="240" w:lineRule="auto"/>
    </w:pPr>
    <w:rPr>
      <w:rFonts w:eastAsiaTheme="minorEastAsia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0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" Type="http://schemas.openxmlformats.org/officeDocument/2006/relationships/webSettings" Target="webSettings.xml"/><Relationship Id="rId21" Type="http://schemas.openxmlformats.org/officeDocument/2006/relationships/image" Target="media/image12.png"/><Relationship Id="rId7" Type="http://schemas.openxmlformats.org/officeDocument/2006/relationships/hyperlink" Target="mailto:lisa.giovannelli@unifi.it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styles" Target="styles.xml"/><Relationship Id="rId6" Type="http://schemas.openxmlformats.org/officeDocument/2006/relationships/hyperlink" Target="mailto:marco.pallecchi@unifi.it" TargetMode="Externa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fontTable" Target="fontTable.xml"/><Relationship Id="rId5" Type="http://schemas.openxmlformats.org/officeDocument/2006/relationships/hyperlink" Target="mailto:marta.menicatti@unifi.it" TargetMode="Externa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hyperlink" Target="mailto:fosca.errante@unifi.it" TargetMode="External"/><Relationship Id="rId9" Type="http://schemas.openxmlformats.org/officeDocument/2006/relationships/hyperlink" Target="mailto:gianluca.bartolucci@unifi.it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8" Type="http://schemas.openxmlformats.org/officeDocument/2006/relationships/hyperlink" Target="mailto:paolo.rovero@unif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7-06T09:30:00Z</dcterms:created>
  <dcterms:modified xsi:type="dcterms:W3CDTF">2026-07-06T09:30:00Z</dcterms:modified>
</cp:coreProperties>
</file>